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DB1F8" w14:textId="77777777" w:rsidR="00D11009" w:rsidRDefault="00D11009" w:rsidP="007F728E">
      <w:pPr>
        <w:jc w:val="center"/>
        <w:rPr>
          <w:lang w:val="en-GB"/>
        </w:rPr>
      </w:pPr>
    </w:p>
    <w:p w14:paraId="4A43F006" w14:textId="2665B4EB" w:rsidR="00120CD5" w:rsidRPr="00B30C1F" w:rsidRDefault="00120CD5" w:rsidP="00120CD5">
      <w:pPr>
        <w:spacing w:line="360" w:lineRule="auto"/>
        <w:rPr>
          <w:b/>
          <w:bCs/>
          <w:lang w:val="en-GB"/>
        </w:rPr>
      </w:pPr>
      <w:r w:rsidRPr="00B30C1F">
        <w:rPr>
          <w:b/>
          <w:bCs/>
          <w:lang w:val="en-GB"/>
        </w:rPr>
        <w:t>Supplementary Table</w:t>
      </w:r>
      <w:r>
        <w:rPr>
          <w:b/>
          <w:bCs/>
          <w:lang w:val="en-GB"/>
        </w:rPr>
        <w:t xml:space="preserve"> S3</w:t>
      </w:r>
    </w:p>
    <w:p w14:paraId="7A93E87A" w14:textId="7B22167C" w:rsidR="00D11009" w:rsidRPr="00A317DF" w:rsidRDefault="004B10B9" w:rsidP="00D11009">
      <w:pPr>
        <w:pStyle w:val="Caption"/>
      </w:pPr>
      <w:r w:rsidRPr="00F74E0E">
        <w:t xml:space="preserve">Details of predictor variables used in </w:t>
      </w:r>
      <w:r w:rsidR="00111BBF" w:rsidRPr="00F74E0E">
        <w:t>meta-analys</w:t>
      </w:r>
      <w:r w:rsidRPr="00F74E0E">
        <w:t>e</w:t>
      </w:r>
      <w:r w:rsidR="00111BBF" w:rsidRPr="00F74E0E">
        <w:t xml:space="preserve">s of </w:t>
      </w:r>
      <w:r w:rsidRPr="00F74E0E">
        <w:t>factors affecting harbour porpoise</w:t>
      </w:r>
      <w:r w:rsidR="00111BBF" w:rsidRPr="00F74E0E">
        <w:t xml:space="preserve"> pregnancy rates</w:t>
      </w:r>
      <w:r w:rsidRPr="00F74E0E">
        <w:t>.</w:t>
      </w:r>
      <w:r w:rsidR="00111BBF">
        <w:rPr>
          <w:b w:val="0"/>
          <w:bCs w:val="0"/>
        </w:rPr>
        <w:t xml:space="preserve"> </w:t>
      </w:r>
      <w:r w:rsidR="008F618E">
        <w:rPr>
          <w:b w:val="0"/>
          <w:bCs w:val="0"/>
        </w:rPr>
        <w:t xml:space="preserve">The first four columns are identical to supplementary Table 2. The following two columns are minimum and maximum values of vessel noise in </w:t>
      </w:r>
      <w:r w:rsidR="008F618E" w:rsidRPr="008F618E">
        <w:rPr>
          <w:b w:val="0"/>
          <w:bCs w:val="0"/>
        </w:rPr>
        <w:t>dB re 1uPa</w:t>
      </w:r>
      <w:r w:rsidR="008F618E" w:rsidRPr="008F618E">
        <w:rPr>
          <w:b w:val="0"/>
          <w:bCs w:val="0"/>
          <w:vertAlign w:val="superscript"/>
        </w:rPr>
        <w:t>2</w:t>
      </w:r>
      <w:r w:rsidR="008F618E" w:rsidRPr="008F618E">
        <w:rPr>
          <w:b w:val="0"/>
          <w:bCs w:val="0"/>
        </w:rPr>
        <w:t xml:space="preserve"> at 100 Hz</w:t>
      </w:r>
      <w:r w:rsidR="008F618E">
        <w:rPr>
          <w:b w:val="0"/>
          <w:bCs w:val="0"/>
        </w:rPr>
        <w:t xml:space="preserve"> extracted from Duarte et al. (2021)</w:t>
      </w:r>
      <w:r w:rsidR="004078FC">
        <w:rPr>
          <w:b w:val="0"/>
          <w:bCs w:val="0"/>
        </w:rPr>
        <w:t xml:space="preserve"> </w:t>
      </w:r>
      <w:r w:rsidR="00C747F9">
        <w:rPr>
          <w:b w:val="0"/>
          <w:bCs w:val="0"/>
        </w:rPr>
        <w:t>[80]</w:t>
      </w:r>
      <w:r w:rsidR="008F618E">
        <w:rPr>
          <w:b w:val="0"/>
          <w:bCs w:val="0"/>
        </w:rPr>
        <w:t xml:space="preserve">. The calculated mean value was used as a covariate in the mixed model meta-analysis of harbour porpoise pregnancy rates in the present study. The information in the columns for MEDD, CHI and PCB </w:t>
      </w:r>
      <w:r w:rsidR="004E6FFE">
        <w:rPr>
          <w:b w:val="0"/>
          <w:bCs w:val="0"/>
        </w:rPr>
        <w:t>is</w:t>
      </w:r>
      <w:r w:rsidR="008F618E">
        <w:rPr>
          <w:b w:val="0"/>
          <w:bCs w:val="0"/>
        </w:rPr>
        <w:t xml:space="preserve"> taken directly from </w:t>
      </w:r>
      <w:proofErr w:type="spellStart"/>
      <w:r w:rsidR="008F618E">
        <w:rPr>
          <w:b w:val="0"/>
          <w:bCs w:val="0"/>
        </w:rPr>
        <w:t>Ijsseldijk</w:t>
      </w:r>
      <w:proofErr w:type="spellEnd"/>
      <w:r w:rsidR="008F618E">
        <w:rPr>
          <w:b w:val="0"/>
          <w:bCs w:val="0"/>
        </w:rPr>
        <w:t xml:space="preserve"> et al. (2021)</w:t>
      </w:r>
      <w:r w:rsidR="00C747F9">
        <w:rPr>
          <w:b w:val="0"/>
          <w:bCs w:val="0"/>
        </w:rPr>
        <w:t xml:space="preserve"> [17]</w:t>
      </w:r>
      <w:r w:rsidR="004E6FFE">
        <w:rPr>
          <w:b w:val="0"/>
          <w:bCs w:val="0"/>
        </w:rPr>
        <w:t>.</w:t>
      </w:r>
      <w:r w:rsidR="0016690A">
        <w:rPr>
          <w:b w:val="0"/>
          <w:bCs w:val="0"/>
        </w:rPr>
        <w:t xml:space="preserve"> </w:t>
      </w:r>
      <w:r w:rsidR="004E6FFE">
        <w:rPr>
          <w:b w:val="0"/>
          <w:bCs w:val="0"/>
        </w:rPr>
        <w:t>The last column shows the factor used in the present study to separate data points associated with relatively shallow North Sea waters from other data points.</w:t>
      </w:r>
      <w:r w:rsidR="00D11009" w:rsidRPr="00D11009">
        <w:rPr>
          <w:b w:val="0"/>
          <w:bCs w:val="0"/>
        </w:rPr>
        <w:t xml:space="preserve"> </w:t>
      </w:r>
      <w:r w:rsidR="00D11009">
        <w:rPr>
          <w:b w:val="0"/>
          <w:bCs w:val="0"/>
        </w:rPr>
        <w:t>Numbers in square brackets refer to the reference numbers in the main text</w:t>
      </w:r>
      <w:r w:rsidR="004078FC">
        <w:rPr>
          <w:b w:val="0"/>
          <w:bCs w:val="0"/>
        </w:rPr>
        <w:t xml:space="preserve"> (including references mentioned in this caption).</w:t>
      </w:r>
    </w:p>
    <w:p w14:paraId="0A8B4BEC" w14:textId="174A83F0" w:rsidR="007F728E" w:rsidRDefault="004E6FFE" w:rsidP="004E6FFE">
      <w:pPr>
        <w:pStyle w:val="Caption"/>
      </w:pPr>
      <w:r>
        <w:rPr>
          <w:b w:val="0"/>
          <w:bCs w:val="0"/>
        </w:rPr>
        <w:br/>
      </w:r>
      <w:r>
        <w:rPr>
          <w:b w:val="0"/>
          <w:bCs w:val="0"/>
        </w:rPr>
        <w:br/>
      </w:r>
    </w:p>
    <w:tbl>
      <w:tblPr>
        <w:tblStyle w:val="TableGrid"/>
        <w:tblW w:w="13239" w:type="dxa"/>
        <w:tblLook w:val="04A0" w:firstRow="1" w:lastRow="0" w:firstColumn="1" w:lastColumn="0" w:noHBand="0" w:noVBand="1"/>
      </w:tblPr>
      <w:tblGrid>
        <w:gridCol w:w="1110"/>
        <w:gridCol w:w="1153"/>
        <w:gridCol w:w="3544"/>
        <w:gridCol w:w="992"/>
        <w:gridCol w:w="920"/>
        <w:gridCol w:w="920"/>
        <w:gridCol w:w="920"/>
        <w:gridCol w:w="920"/>
        <w:gridCol w:w="920"/>
        <w:gridCol w:w="920"/>
        <w:gridCol w:w="920"/>
      </w:tblGrid>
      <w:tr w:rsidR="007F728E" w:rsidRPr="003D69FC" w14:paraId="6DFAAA60" w14:textId="384F4C41" w:rsidTr="00C747F9">
        <w:trPr>
          <w:trHeight w:val="300"/>
        </w:trPr>
        <w:tc>
          <w:tcPr>
            <w:tcW w:w="1110" w:type="dxa"/>
            <w:noWrap/>
            <w:tcMar>
              <w:left w:w="0" w:type="dxa"/>
              <w:right w:w="0" w:type="dxa"/>
            </w:tcMar>
            <w:hideMark/>
          </w:tcPr>
          <w:p w14:paraId="51924014" w14:textId="77777777" w:rsidR="007F728E" w:rsidRPr="003D69FC" w:rsidRDefault="007F728E" w:rsidP="003D69FC">
            <w:pPr>
              <w:jc w:val="center"/>
            </w:pPr>
            <w:r w:rsidRPr="003D69FC">
              <w:t>Analysis 1</w:t>
            </w:r>
          </w:p>
          <w:p w14:paraId="72B119C7" w14:textId="77777777" w:rsidR="007F728E" w:rsidRPr="003D69FC" w:rsidRDefault="007F728E" w:rsidP="003D69FC">
            <w:pPr>
              <w:jc w:val="center"/>
              <w:rPr>
                <w:lang w:val="nb-NO"/>
              </w:rPr>
            </w:pPr>
            <w:r w:rsidRPr="003D69FC">
              <w:t>All COD</w:t>
            </w:r>
          </w:p>
        </w:tc>
        <w:tc>
          <w:tcPr>
            <w:tcW w:w="1153" w:type="dxa"/>
            <w:noWrap/>
            <w:tcMar>
              <w:left w:w="0" w:type="dxa"/>
              <w:right w:w="0" w:type="dxa"/>
            </w:tcMar>
            <w:hideMark/>
          </w:tcPr>
          <w:p w14:paraId="0F36D152" w14:textId="77777777" w:rsidR="007F728E" w:rsidRPr="003D69FC" w:rsidRDefault="007F728E" w:rsidP="003D69FC">
            <w:pPr>
              <w:jc w:val="center"/>
            </w:pPr>
            <w:r w:rsidRPr="003D69FC">
              <w:t>Analysis 2</w:t>
            </w:r>
          </w:p>
          <w:p w14:paraId="4508EB2A" w14:textId="77777777" w:rsidR="007F728E" w:rsidRPr="003D69FC" w:rsidRDefault="007F728E" w:rsidP="003D69FC">
            <w:pPr>
              <w:jc w:val="center"/>
            </w:pPr>
            <w:r w:rsidRPr="003D69FC">
              <w:t>Only Trauma</w:t>
            </w:r>
          </w:p>
        </w:tc>
        <w:tc>
          <w:tcPr>
            <w:tcW w:w="3544" w:type="dxa"/>
            <w:noWrap/>
            <w:tcMar>
              <w:left w:w="0" w:type="dxa"/>
              <w:right w:w="0" w:type="dxa"/>
            </w:tcMar>
            <w:hideMark/>
          </w:tcPr>
          <w:p w14:paraId="023282D4" w14:textId="77777777" w:rsidR="007F728E" w:rsidRPr="003D69FC" w:rsidRDefault="007F728E" w:rsidP="003D69FC">
            <w:pPr>
              <w:jc w:val="center"/>
            </w:pPr>
            <w:r w:rsidRPr="003D69FC">
              <w:t>Location</w:t>
            </w:r>
          </w:p>
          <w:p w14:paraId="66D1A6F3" w14:textId="5C6BF875" w:rsidR="007F728E" w:rsidRPr="003D69FC" w:rsidRDefault="002D4A03" w:rsidP="003D69FC">
            <w:pPr>
              <w:jc w:val="center"/>
            </w:pPr>
            <w:r>
              <w:t xml:space="preserve">(Naming according to </w:t>
            </w:r>
            <w:r w:rsidR="007F728E" w:rsidRPr="003D69FC">
              <w:t>[1</w:t>
            </w:r>
            <w:r w:rsidR="00C747F9">
              <w:t>7</w:t>
            </w:r>
            <w:r w:rsidR="007F728E" w:rsidRPr="003D69FC">
              <w:t>]</w:t>
            </w:r>
            <w:r>
              <w:t>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880C4AE" w14:textId="77777777" w:rsidR="007F728E" w:rsidRPr="003D69FC" w:rsidRDefault="007F728E" w:rsidP="003D69FC">
            <w:pPr>
              <w:jc w:val="center"/>
            </w:pPr>
            <w:r w:rsidRPr="003D69FC">
              <w:t>COD</w:t>
            </w:r>
          </w:p>
          <w:p w14:paraId="2CE71BA5" w14:textId="627F3C30" w:rsidR="003D69FC" w:rsidRPr="003D69FC" w:rsidRDefault="003D69FC" w:rsidP="003D69FC">
            <w:pPr>
              <w:jc w:val="center"/>
            </w:pP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17AAF678" w14:textId="3C1454B7" w:rsidR="007F728E" w:rsidRPr="003D69FC" w:rsidRDefault="007F728E" w:rsidP="003D69FC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 w:rsidRPr="003D69FC">
              <w:rPr>
                <w:rFonts w:ascii="Calibri" w:hAnsi="Calibri" w:cs="Calibri"/>
                <w:color w:val="000000"/>
              </w:rPr>
              <w:t>Noise</w:t>
            </w:r>
          </w:p>
          <w:p w14:paraId="552D1D6C" w14:textId="72BE2AE8" w:rsidR="007F728E" w:rsidRPr="003D69FC" w:rsidRDefault="003D69FC" w:rsidP="003D69FC">
            <w:pPr>
              <w:spacing w:after="160" w:line="259" w:lineRule="auto"/>
              <w:jc w:val="center"/>
            </w:pPr>
            <w:r>
              <w:t>(Min)</w:t>
            </w: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5C4CFA17" w14:textId="055F8F74" w:rsidR="007F728E" w:rsidRPr="003D69FC" w:rsidRDefault="007F728E" w:rsidP="003D69FC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 w:rsidRPr="003D69FC">
              <w:rPr>
                <w:rFonts w:ascii="Calibri" w:hAnsi="Calibri" w:cs="Calibri"/>
                <w:color w:val="000000"/>
              </w:rPr>
              <w:t>Noise</w:t>
            </w:r>
          </w:p>
          <w:p w14:paraId="3ECEA0D6" w14:textId="486B16CE" w:rsidR="007F728E" w:rsidRPr="003D69FC" w:rsidRDefault="003D69FC" w:rsidP="003D69FC">
            <w:pPr>
              <w:spacing w:after="160" w:line="259" w:lineRule="auto"/>
              <w:jc w:val="center"/>
            </w:pPr>
            <w:r>
              <w:t>(Max)</w:t>
            </w: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2E97D258" w14:textId="77777777" w:rsidR="007F728E" w:rsidRPr="003D69FC" w:rsidRDefault="007F728E" w:rsidP="003D69FC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 w:rsidRPr="003D69FC">
              <w:rPr>
                <w:rFonts w:ascii="Calibri" w:hAnsi="Calibri" w:cs="Calibri"/>
                <w:color w:val="000000"/>
              </w:rPr>
              <w:t>Noise</w:t>
            </w:r>
          </w:p>
          <w:p w14:paraId="17FCFB1A" w14:textId="41CEED31" w:rsidR="007F728E" w:rsidRPr="003D69FC" w:rsidRDefault="003D69FC" w:rsidP="003D69FC">
            <w:pPr>
              <w:spacing w:after="160" w:line="259" w:lineRule="auto"/>
              <w:jc w:val="center"/>
            </w:pPr>
            <w:r>
              <w:t>(Me</w:t>
            </w:r>
            <w:r w:rsidR="008F618E">
              <w:t>an</w:t>
            </w:r>
            <w:r>
              <w:t>)</w:t>
            </w: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2AB6580E" w14:textId="77777777" w:rsidR="007F728E" w:rsidRPr="003D69FC" w:rsidRDefault="007F728E" w:rsidP="003D69FC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 w:rsidRPr="003D69FC">
              <w:rPr>
                <w:rFonts w:ascii="Calibri" w:hAnsi="Calibri" w:cs="Calibri"/>
                <w:color w:val="000000"/>
              </w:rPr>
              <w:t>MEDD</w:t>
            </w:r>
          </w:p>
          <w:p w14:paraId="5F39C140" w14:textId="27EC499C" w:rsidR="007F728E" w:rsidRPr="003D69FC" w:rsidRDefault="007F728E" w:rsidP="003D69FC">
            <w:pPr>
              <w:spacing w:after="160" w:line="259" w:lineRule="auto"/>
              <w:jc w:val="center"/>
            </w:pP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72D0AFC4" w14:textId="77777777" w:rsidR="007F728E" w:rsidRPr="003D69FC" w:rsidRDefault="007F728E" w:rsidP="003D69FC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 w:rsidRPr="003D69FC">
              <w:rPr>
                <w:rFonts w:ascii="Calibri" w:hAnsi="Calibri" w:cs="Calibri"/>
                <w:color w:val="000000"/>
              </w:rPr>
              <w:t>CHI</w:t>
            </w:r>
          </w:p>
          <w:p w14:paraId="45B7A5EB" w14:textId="2ED0BBD7" w:rsidR="007F728E" w:rsidRPr="003D69FC" w:rsidRDefault="007F728E" w:rsidP="003D69FC">
            <w:pPr>
              <w:spacing w:after="160" w:line="259" w:lineRule="auto"/>
              <w:jc w:val="center"/>
            </w:pP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08CA526F" w14:textId="77777777" w:rsidR="007F728E" w:rsidRPr="003D69FC" w:rsidRDefault="007F728E" w:rsidP="003D69FC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 w:rsidRPr="003D69FC">
              <w:rPr>
                <w:rFonts w:ascii="Calibri" w:hAnsi="Calibri" w:cs="Calibri"/>
                <w:color w:val="000000"/>
              </w:rPr>
              <w:t>PCB</w:t>
            </w:r>
          </w:p>
          <w:p w14:paraId="3164F0E7" w14:textId="18C2FC9A" w:rsidR="007F728E" w:rsidRPr="003D69FC" w:rsidRDefault="007F728E" w:rsidP="003D69FC">
            <w:pPr>
              <w:spacing w:after="160" w:line="259" w:lineRule="auto"/>
              <w:jc w:val="center"/>
            </w:pPr>
          </w:p>
        </w:tc>
        <w:tc>
          <w:tcPr>
            <w:tcW w:w="920" w:type="dxa"/>
            <w:tcMar>
              <w:left w:w="0" w:type="dxa"/>
              <w:right w:w="0" w:type="dxa"/>
            </w:tcMar>
          </w:tcPr>
          <w:p w14:paraId="4A14CFE6" w14:textId="77777777" w:rsidR="007F728E" w:rsidRPr="003D69FC" w:rsidRDefault="003D69FC" w:rsidP="003D69FC">
            <w:pPr>
              <w:spacing w:after="160" w:line="259" w:lineRule="auto"/>
              <w:jc w:val="center"/>
            </w:pPr>
            <w:r w:rsidRPr="003D69FC">
              <w:t>NS</w:t>
            </w:r>
          </w:p>
          <w:p w14:paraId="087AA12B" w14:textId="4EA89C48" w:rsidR="003D69FC" w:rsidRPr="003D69FC" w:rsidRDefault="003D69FC" w:rsidP="003D69FC">
            <w:pPr>
              <w:spacing w:after="160" w:line="259" w:lineRule="auto"/>
              <w:jc w:val="center"/>
            </w:pPr>
            <w:r w:rsidRPr="003D69FC">
              <w:t>factor</w:t>
            </w:r>
          </w:p>
        </w:tc>
      </w:tr>
      <w:tr w:rsidR="007F728E" w:rsidRPr="00A939B0" w14:paraId="2CC0EECB" w14:textId="313CF739" w:rsidTr="00C747F9">
        <w:trPr>
          <w:trHeight w:val="300"/>
        </w:trPr>
        <w:tc>
          <w:tcPr>
            <w:tcW w:w="1110" w:type="dxa"/>
            <w:noWrap/>
            <w:hideMark/>
          </w:tcPr>
          <w:p w14:paraId="44672381" w14:textId="77777777" w:rsidR="007F728E" w:rsidRPr="00A939B0" w:rsidRDefault="007F728E" w:rsidP="007F728E">
            <w:pPr>
              <w:jc w:val="center"/>
            </w:pPr>
            <w:r w:rsidRPr="00A939B0">
              <w:t>Inc</w:t>
            </w:r>
            <w:r>
              <w:t>l.</w:t>
            </w:r>
          </w:p>
        </w:tc>
        <w:tc>
          <w:tcPr>
            <w:tcW w:w="1153" w:type="dxa"/>
            <w:noWrap/>
            <w:hideMark/>
          </w:tcPr>
          <w:p w14:paraId="43C9E4CE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335B7D9E" w14:textId="13E8F473" w:rsidR="007F728E" w:rsidRPr="00A939B0" w:rsidRDefault="007F728E" w:rsidP="007F728E">
            <w:pPr>
              <w:jc w:val="center"/>
            </w:pPr>
            <w:r w:rsidRPr="00A939B0">
              <w:t>Salish</w:t>
            </w:r>
            <w:r>
              <w:t xml:space="preserve"> </w:t>
            </w:r>
            <w:r w:rsidRPr="00A939B0">
              <w:t>Sea</w:t>
            </w:r>
            <w:r w:rsidR="00C747F9">
              <w:t xml:space="preserve"> [7</w:t>
            </w:r>
            <w:r w:rsidR="002909DB">
              <w:t>8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005B95B0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AE52492" w14:textId="271F0D8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3B8A6DF" w14:textId="6D56805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DE66479" w14:textId="2A860EA1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AA936EB" w14:textId="73EBF08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8ACC1B8" w14:textId="3D786F06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6907C7F" w14:textId="50480156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.6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004E703" w14:textId="75681702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163F9729" w14:textId="35478E9B" w:rsidTr="00C747F9">
        <w:trPr>
          <w:trHeight w:val="300"/>
        </w:trPr>
        <w:tc>
          <w:tcPr>
            <w:tcW w:w="1110" w:type="dxa"/>
            <w:noWrap/>
            <w:hideMark/>
          </w:tcPr>
          <w:p w14:paraId="0095B871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0AD18099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223F343E" w14:textId="4791B213" w:rsidR="007F728E" w:rsidRPr="00A939B0" w:rsidRDefault="007F728E" w:rsidP="007F728E">
            <w:pPr>
              <w:jc w:val="center"/>
            </w:pPr>
            <w:r w:rsidRPr="00A939B0">
              <w:t>Englis</w:t>
            </w:r>
            <w:r>
              <w:t xml:space="preserve">h and </w:t>
            </w:r>
            <w:r w:rsidRPr="00A939B0">
              <w:t>Welsh</w:t>
            </w:r>
            <w:r>
              <w:t xml:space="preserve"> </w:t>
            </w:r>
            <w:r w:rsidRPr="00A939B0">
              <w:t>waters</w:t>
            </w:r>
            <w:r w:rsidR="00C747F9">
              <w:t xml:space="preserve"> [19]</w:t>
            </w:r>
          </w:p>
        </w:tc>
        <w:tc>
          <w:tcPr>
            <w:tcW w:w="992" w:type="dxa"/>
            <w:noWrap/>
            <w:hideMark/>
          </w:tcPr>
          <w:p w14:paraId="1221B4D0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53692EC" w14:textId="7E949369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9AF2D91" w14:textId="24E8206D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073F89C" w14:textId="7830C40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C151F7B" w14:textId="01DDE10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165B555" w14:textId="380E3C9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5EA68CD" w14:textId="1536E9B7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4.6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CC36207" w14:textId="76B0C3D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F728E" w:rsidRPr="00A939B0" w14:paraId="64021631" w14:textId="76559E9D" w:rsidTr="00C747F9">
        <w:trPr>
          <w:trHeight w:val="300"/>
        </w:trPr>
        <w:tc>
          <w:tcPr>
            <w:tcW w:w="1110" w:type="dxa"/>
            <w:noWrap/>
            <w:hideMark/>
          </w:tcPr>
          <w:p w14:paraId="2096C50E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531276A9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065F23AA" w14:textId="0CEEB3E7" w:rsidR="007F728E" w:rsidRPr="00A939B0" w:rsidRDefault="007F728E" w:rsidP="007F728E">
            <w:pPr>
              <w:jc w:val="center"/>
            </w:pPr>
            <w:r w:rsidRPr="00A939B0">
              <w:t>Dutch</w:t>
            </w:r>
            <w:r>
              <w:t xml:space="preserve"> </w:t>
            </w:r>
            <w:r w:rsidRPr="00A939B0">
              <w:t>waters</w:t>
            </w:r>
            <w:r>
              <w:t>-</w:t>
            </w:r>
            <w:r w:rsidRPr="00A939B0">
              <w:t>new</w:t>
            </w:r>
            <w:r w:rsidR="00C747F9">
              <w:t xml:space="preserve"> [17]</w:t>
            </w:r>
          </w:p>
        </w:tc>
        <w:tc>
          <w:tcPr>
            <w:tcW w:w="992" w:type="dxa"/>
            <w:noWrap/>
            <w:hideMark/>
          </w:tcPr>
          <w:p w14:paraId="7D2E8356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DB2DDF4" w14:textId="7EEA6A3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1F9A94A" w14:textId="01FAFDF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1E058F2" w14:textId="14ED5847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6C10651" w14:textId="70605F1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61C396D" w14:textId="3C2C777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71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3D3E8EF" w14:textId="10EF7A48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39BE69A" w14:textId="4E32C72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F728E" w:rsidRPr="00A939B0" w14:paraId="7A0C2225" w14:textId="0D0F7A24" w:rsidTr="00C747F9">
        <w:trPr>
          <w:trHeight w:val="300"/>
        </w:trPr>
        <w:tc>
          <w:tcPr>
            <w:tcW w:w="1110" w:type="dxa"/>
            <w:noWrap/>
            <w:hideMark/>
          </w:tcPr>
          <w:p w14:paraId="3F1A3124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6ADBF5A9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136C4E75" w14:textId="7FB5DBB9" w:rsidR="007F728E" w:rsidRPr="00A939B0" w:rsidRDefault="007F728E" w:rsidP="007F728E">
            <w:pPr>
              <w:jc w:val="center"/>
            </w:pPr>
            <w:r w:rsidRPr="00A939B0">
              <w:t>Scottish</w:t>
            </w:r>
            <w:r>
              <w:t xml:space="preserve"> </w:t>
            </w:r>
            <w:r w:rsidRPr="00A939B0">
              <w:t>waters</w:t>
            </w:r>
            <w:r w:rsidR="00C747F9">
              <w:t xml:space="preserve"> [18]</w:t>
            </w:r>
          </w:p>
        </w:tc>
        <w:tc>
          <w:tcPr>
            <w:tcW w:w="992" w:type="dxa"/>
            <w:noWrap/>
            <w:hideMark/>
          </w:tcPr>
          <w:p w14:paraId="58F3E2D6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5CD6F6D" w14:textId="6EF2F54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53872DA" w14:textId="79B7C81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19AEF42" w14:textId="1A8499A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FD99D8D" w14:textId="6C06D65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A7E1DB0" w14:textId="5D5A6096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63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345BF42" w14:textId="6F383A5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5C7040A" w14:textId="5B226834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738CE8B4" w14:textId="52047C04" w:rsidTr="00C747F9">
        <w:trPr>
          <w:trHeight w:val="300"/>
        </w:trPr>
        <w:tc>
          <w:tcPr>
            <w:tcW w:w="1110" w:type="dxa"/>
            <w:noWrap/>
            <w:hideMark/>
          </w:tcPr>
          <w:p w14:paraId="3E86E233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57A082A3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43C08553" w14:textId="6AF69E0A" w:rsidR="007F728E" w:rsidRPr="00A939B0" w:rsidRDefault="007F728E" w:rsidP="007F728E">
            <w:pPr>
              <w:jc w:val="center"/>
            </w:pPr>
            <w:r w:rsidRPr="00A939B0">
              <w:t>Baltic</w:t>
            </w:r>
            <w:r>
              <w:t xml:space="preserve"> </w:t>
            </w:r>
            <w:r w:rsidRPr="00A939B0">
              <w:t>Sea</w:t>
            </w:r>
            <w:r w:rsidR="00C747F9">
              <w:t xml:space="preserve"> [6</w:t>
            </w:r>
            <w:r w:rsidR="002909DB">
              <w:t>1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4460CAA2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116793A" w14:textId="1A9B0CC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6355C65" w14:textId="494664F8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8265C9D" w14:textId="2C9C51C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2BBEFA5" w14:textId="03FA881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EE5430B" w14:textId="3D441F7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10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C49B604" w14:textId="7978FAA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.4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2D89A10" w14:textId="31344590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4EEB8EC3" w14:textId="3D5D7303" w:rsidTr="00C747F9">
        <w:trPr>
          <w:trHeight w:val="300"/>
        </w:trPr>
        <w:tc>
          <w:tcPr>
            <w:tcW w:w="1110" w:type="dxa"/>
            <w:noWrap/>
            <w:hideMark/>
          </w:tcPr>
          <w:p w14:paraId="7FC82F9B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3DD75501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08E4DF68" w14:textId="1219E3AA" w:rsidR="007F728E" w:rsidRPr="00A939B0" w:rsidRDefault="007F728E" w:rsidP="007F728E">
            <w:pPr>
              <w:jc w:val="center"/>
            </w:pPr>
            <w:r w:rsidRPr="00A939B0">
              <w:t>NW</w:t>
            </w:r>
            <w:r>
              <w:t xml:space="preserve"> </w:t>
            </w:r>
            <w:r w:rsidRPr="00A939B0">
              <w:t>Iberian</w:t>
            </w:r>
            <w:r>
              <w:t xml:space="preserve"> </w:t>
            </w:r>
            <w:r w:rsidRPr="00A939B0">
              <w:t>Peninsula</w:t>
            </w:r>
            <w:r w:rsidR="00C747F9">
              <w:t xml:space="preserve"> [6</w:t>
            </w:r>
            <w:r w:rsidR="002909DB">
              <w:t>2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7EFED553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51221CA" w14:textId="6BE638B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3A72B35" w14:textId="7A1A2DB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F316E84" w14:textId="595823D6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8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66984C3" w14:textId="2563B3A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916F944" w14:textId="7CF06250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55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1658A08" w14:textId="2CF883E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0.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F6D3711" w14:textId="54EA3ED1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3494A880" w14:textId="3978AD58" w:rsidTr="00C747F9">
        <w:trPr>
          <w:trHeight w:val="300"/>
        </w:trPr>
        <w:tc>
          <w:tcPr>
            <w:tcW w:w="1110" w:type="dxa"/>
            <w:noWrap/>
            <w:hideMark/>
          </w:tcPr>
          <w:p w14:paraId="3DD0A010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07995BC2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2161E211" w14:textId="063FB851" w:rsidR="007F728E" w:rsidRPr="00A939B0" w:rsidRDefault="007F728E" w:rsidP="007F728E">
            <w:pPr>
              <w:jc w:val="center"/>
            </w:pPr>
            <w:r w:rsidRPr="00A939B0">
              <w:t>Kattegat</w:t>
            </w:r>
            <w:r>
              <w:t xml:space="preserve"> </w:t>
            </w:r>
            <w:r w:rsidRPr="00A939B0">
              <w:t>Skagerrak</w:t>
            </w:r>
            <w:r>
              <w:t xml:space="preserve"> </w:t>
            </w:r>
            <w:r w:rsidRPr="00A939B0">
              <w:t>Seas</w:t>
            </w:r>
            <w:r w:rsidR="00C747F9">
              <w:t xml:space="preserve"> [7</w:t>
            </w:r>
            <w:r w:rsidR="002909DB">
              <w:t>7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4E0B4751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59EE581" w14:textId="2548BAE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9E1D2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BD76C38" w14:textId="0DC04547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9E1D2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25F5877" w14:textId="1F6BBCD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ED1A8F2" w14:textId="033952F7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.6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C4B0BFB" w14:textId="493077B1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6175B47" w14:textId="636C905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.2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9156405" w14:textId="56EAAF60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F728E" w:rsidRPr="00A939B0" w14:paraId="6F020F71" w14:textId="0456D82F" w:rsidTr="00C747F9">
        <w:trPr>
          <w:trHeight w:val="300"/>
        </w:trPr>
        <w:tc>
          <w:tcPr>
            <w:tcW w:w="1110" w:type="dxa"/>
            <w:noWrap/>
            <w:hideMark/>
          </w:tcPr>
          <w:p w14:paraId="4610F703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13E116FE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3D3BCD24" w14:textId="558EC0CF" w:rsidR="007F728E" w:rsidRPr="00A939B0" w:rsidRDefault="007F728E" w:rsidP="007F728E">
            <w:pPr>
              <w:jc w:val="center"/>
            </w:pPr>
            <w:r w:rsidRPr="00A939B0">
              <w:t>German</w:t>
            </w:r>
            <w:r>
              <w:t xml:space="preserve"> </w:t>
            </w:r>
            <w:r w:rsidRPr="00A939B0">
              <w:t>North</w:t>
            </w:r>
            <w:r>
              <w:t xml:space="preserve"> </w:t>
            </w:r>
            <w:r w:rsidRPr="00A939B0">
              <w:t>Sea</w:t>
            </w:r>
            <w:r w:rsidR="00C747F9">
              <w:t xml:space="preserve"> [6</w:t>
            </w:r>
            <w:r w:rsidR="002909DB">
              <w:t>1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4FD94C01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2B0428B" w14:textId="0AAE24D7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EF57C35" w14:textId="55C815C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AAAA915" w14:textId="77F7A28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02594CD" w14:textId="7222A97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CCA2DDA" w14:textId="36CD5D9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91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34DD293" w14:textId="7F8CCF8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B94131D" w14:textId="5801A40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F728E" w:rsidRPr="00A939B0" w14:paraId="76A15769" w14:textId="51FDF59C" w:rsidTr="00C747F9">
        <w:trPr>
          <w:trHeight w:val="300"/>
        </w:trPr>
        <w:tc>
          <w:tcPr>
            <w:tcW w:w="1110" w:type="dxa"/>
            <w:noWrap/>
            <w:hideMark/>
          </w:tcPr>
          <w:p w14:paraId="3D1757B1" w14:textId="77777777" w:rsidR="007F728E" w:rsidRPr="00A939B0" w:rsidRDefault="007F728E" w:rsidP="007F728E">
            <w:pPr>
              <w:jc w:val="center"/>
            </w:pPr>
            <w:r w:rsidRPr="00A939B0">
              <w:lastRenderedPageBreak/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438BF299" w14:textId="77777777" w:rsidR="007F728E" w:rsidRPr="00A939B0" w:rsidRDefault="007F728E" w:rsidP="007F728E">
            <w:pPr>
              <w:jc w:val="center"/>
            </w:pPr>
            <w:r w:rsidRPr="00A939B0">
              <w:t>Ex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6AE6B47E" w14:textId="317E1027" w:rsidR="007F728E" w:rsidRPr="00A939B0" w:rsidRDefault="007F728E" w:rsidP="007F728E">
            <w:pPr>
              <w:jc w:val="center"/>
            </w:pPr>
            <w:r w:rsidRPr="00A939B0">
              <w:t>Celtic</w:t>
            </w:r>
            <w:r>
              <w:t xml:space="preserve"> </w:t>
            </w:r>
            <w:r w:rsidRPr="00A939B0">
              <w:t>Irish</w:t>
            </w:r>
            <w:r>
              <w:t xml:space="preserve"> S</w:t>
            </w:r>
            <w:r w:rsidRPr="00A939B0">
              <w:t>eas</w:t>
            </w:r>
            <w:r w:rsidR="00C747F9">
              <w:t xml:space="preserve"> [19]</w:t>
            </w:r>
          </w:p>
        </w:tc>
        <w:tc>
          <w:tcPr>
            <w:tcW w:w="992" w:type="dxa"/>
            <w:noWrap/>
            <w:hideMark/>
          </w:tcPr>
          <w:p w14:paraId="3ACD8C43" w14:textId="77777777" w:rsidR="007F728E" w:rsidRPr="00A939B0" w:rsidRDefault="007F728E" w:rsidP="007F728E">
            <w:pPr>
              <w:jc w:val="center"/>
            </w:pPr>
            <w:r w:rsidRPr="00A939B0">
              <w:t>Mixed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6C43871" w14:textId="75FFB95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0B60791" w14:textId="6E75A38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24D0836" w14:textId="321068E9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4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040E4D9" w14:textId="3A9582E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.7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49826FC" w14:textId="14CB5346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10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C1C5655" w14:textId="5746743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628CAFA" w14:textId="44E5C011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32E45BCB" w14:textId="3D0634B4" w:rsidTr="00C747F9">
        <w:trPr>
          <w:trHeight w:val="300"/>
        </w:trPr>
        <w:tc>
          <w:tcPr>
            <w:tcW w:w="1110" w:type="dxa"/>
            <w:noWrap/>
            <w:hideMark/>
          </w:tcPr>
          <w:p w14:paraId="26A35A32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63C7FE2A" w14:textId="77777777" w:rsidR="007F728E" w:rsidRPr="00A939B0" w:rsidRDefault="007F728E" w:rsidP="007F728E">
            <w:pPr>
              <w:jc w:val="center"/>
            </w:pPr>
            <w:r w:rsidRPr="00A939B0">
              <w:t>Inc</w:t>
            </w:r>
            <w:r>
              <w:t>l.</w:t>
            </w:r>
          </w:p>
        </w:tc>
        <w:tc>
          <w:tcPr>
            <w:tcW w:w="3544" w:type="dxa"/>
            <w:noWrap/>
            <w:hideMark/>
          </w:tcPr>
          <w:p w14:paraId="0A6E6E79" w14:textId="6087A6AE" w:rsidR="007F728E" w:rsidRPr="00A939B0" w:rsidRDefault="007F728E" w:rsidP="007F728E">
            <w:pPr>
              <w:jc w:val="center"/>
            </w:pPr>
            <w:r w:rsidRPr="00A939B0">
              <w:t>Danish</w:t>
            </w:r>
            <w:r>
              <w:t xml:space="preserve"> </w:t>
            </w:r>
            <w:r w:rsidRPr="00A939B0">
              <w:t>waters</w:t>
            </w:r>
            <w:r>
              <w:t xml:space="preserve"> </w:t>
            </w:r>
            <w:r w:rsidRPr="00A939B0">
              <w:t>new</w:t>
            </w:r>
            <w:r w:rsidR="00C747F9">
              <w:t xml:space="preserve"> [</w:t>
            </w:r>
            <w:r w:rsidR="002909DB">
              <w:t>59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529FB595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2209FC7" w14:textId="597FFD50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89E6C96" w14:textId="1E25D1D0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0B8816B" w14:textId="2BEED3A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2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149D84A" w14:textId="043BA01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8FB505F" w14:textId="7E7A539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98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C471CE9" w14:textId="35E4FC7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9.7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F2CECA9" w14:textId="2CB6B8A7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F728E" w:rsidRPr="00A939B0" w14:paraId="589740CC" w14:textId="78D69A75" w:rsidTr="00C747F9">
        <w:trPr>
          <w:trHeight w:val="300"/>
        </w:trPr>
        <w:tc>
          <w:tcPr>
            <w:tcW w:w="1110" w:type="dxa"/>
            <w:noWrap/>
            <w:hideMark/>
          </w:tcPr>
          <w:p w14:paraId="7DA23D0E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540D38C5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1A47D2FB" w14:textId="4F12471D" w:rsidR="007F728E" w:rsidRPr="00A939B0" w:rsidRDefault="007F728E" w:rsidP="007F728E">
            <w:pPr>
              <w:jc w:val="center"/>
            </w:pPr>
            <w:r w:rsidRPr="00A939B0">
              <w:t>Bay</w:t>
            </w:r>
            <w:r>
              <w:t xml:space="preserve"> </w:t>
            </w:r>
            <w:r w:rsidRPr="00A939B0">
              <w:t>of</w:t>
            </w:r>
            <w:r>
              <w:t xml:space="preserve"> </w:t>
            </w:r>
            <w:r w:rsidRPr="00A939B0">
              <w:t>Fundy</w:t>
            </w:r>
            <w:r w:rsidR="00C747F9">
              <w:t xml:space="preserve"> [</w:t>
            </w:r>
            <w:r w:rsidR="007232B4">
              <w:t>5</w:t>
            </w:r>
            <w:r w:rsidR="002909DB">
              <w:t>3</w:t>
            </w:r>
            <w:r w:rsidR="00C747F9">
              <w:t>]</w:t>
            </w:r>
          </w:p>
        </w:tc>
        <w:tc>
          <w:tcPr>
            <w:tcW w:w="992" w:type="dxa"/>
            <w:noWrap/>
            <w:hideMark/>
          </w:tcPr>
          <w:p w14:paraId="4E5B8D4B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BF078C2" w14:textId="50D7595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35586DD" w14:textId="708BA99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323A4B3" w14:textId="38F5BBC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3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9724DC1" w14:textId="46329F48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.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11DC026" w14:textId="1F15780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D61663F" w14:textId="15A998F4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2.7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C9C3CDA" w14:textId="265D9345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5D2A7033" w14:textId="6EE7949B" w:rsidTr="00C747F9">
        <w:trPr>
          <w:trHeight w:val="300"/>
        </w:trPr>
        <w:tc>
          <w:tcPr>
            <w:tcW w:w="1110" w:type="dxa"/>
            <w:noWrap/>
            <w:hideMark/>
          </w:tcPr>
          <w:p w14:paraId="3D9DC0A1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67F3B741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0BCA1F7E" w14:textId="662541A1" w:rsidR="007F728E" w:rsidRPr="00A939B0" w:rsidRDefault="007F728E" w:rsidP="007F728E">
            <w:pPr>
              <w:jc w:val="center"/>
            </w:pPr>
            <w:r w:rsidRPr="00A939B0">
              <w:t>Norwegian</w:t>
            </w:r>
            <w:r>
              <w:t xml:space="preserve"> </w:t>
            </w:r>
            <w:r w:rsidRPr="00A939B0">
              <w:t>Sea</w:t>
            </w:r>
            <w:r w:rsidR="00C747F9">
              <w:t xml:space="preserve"> [Present study]</w:t>
            </w:r>
          </w:p>
        </w:tc>
        <w:tc>
          <w:tcPr>
            <w:tcW w:w="992" w:type="dxa"/>
            <w:noWrap/>
            <w:hideMark/>
          </w:tcPr>
          <w:p w14:paraId="4384A6ED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53CF6A5" w14:textId="47035EBD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ECEE6FD" w14:textId="67564D41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28069F3" w14:textId="74DE9339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5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36D7AA6" w14:textId="19C2DF08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A071762" w14:textId="63F2E9F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94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D18E5B7" w14:textId="7907253C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.3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F317287" w14:textId="222C73F2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2447EBB3" w14:textId="1E68DC37" w:rsidTr="00C747F9">
        <w:trPr>
          <w:trHeight w:val="300"/>
        </w:trPr>
        <w:tc>
          <w:tcPr>
            <w:tcW w:w="1110" w:type="dxa"/>
            <w:noWrap/>
            <w:hideMark/>
          </w:tcPr>
          <w:p w14:paraId="401F321D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07D2575C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2B6E0937" w14:textId="4969B078" w:rsidR="007F728E" w:rsidRPr="00A939B0" w:rsidRDefault="007F728E" w:rsidP="007F728E">
            <w:pPr>
              <w:jc w:val="center"/>
            </w:pPr>
            <w:r w:rsidRPr="00A939B0">
              <w:t>Eastern</w:t>
            </w:r>
            <w:r>
              <w:t xml:space="preserve"> </w:t>
            </w:r>
            <w:r w:rsidRPr="00A939B0">
              <w:t>Newfoundland</w:t>
            </w:r>
            <w:r w:rsidR="00C747F9">
              <w:t xml:space="preserve"> [37]</w:t>
            </w:r>
          </w:p>
        </w:tc>
        <w:tc>
          <w:tcPr>
            <w:tcW w:w="992" w:type="dxa"/>
            <w:noWrap/>
            <w:hideMark/>
          </w:tcPr>
          <w:p w14:paraId="1B9B0BE4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7D4E087" w14:textId="0F111BB1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CB67DDF" w14:textId="1E601B70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007C442" w14:textId="68094BC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2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500CF59" w14:textId="47AC5AE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B1F6C17" w14:textId="3A27E1F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83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F827EE8" w14:textId="2715050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.1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C4B47E0" w14:textId="6C6F4CF0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0C0DB6F3" w14:textId="04E77A25" w:rsidTr="00C747F9">
        <w:trPr>
          <w:trHeight w:val="300"/>
        </w:trPr>
        <w:tc>
          <w:tcPr>
            <w:tcW w:w="1110" w:type="dxa"/>
            <w:noWrap/>
            <w:hideMark/>
          </w:tcPr>
          <w:p w14:paraId="762A02CC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44BA44F8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38F4B77C" w14:textId="60B494C0" w:rsidR="007F728E" w:rsidRPr="00A939B0" w:rsidRDefault="007F728E" w:rsidP="007F728E">
            <w:pPr>
              <w:jc w:val="center"/>
            </w:pPr>
            <w:r w:rsidRPr="00A939B0">
              <w:t>Gulf</w:t>
            </w:r>
            <w:r>
              <w:t xml:space="preserve"> </w:t>
            </w:r>
            <w:r w:rsidRPr="00A939B0">
              <w:t>of</w:t>
            </w:r>
            <w:r>
              <w:t xml:space="preserve"> </w:t>
            </w:r>
            <w:r w:rsidRPr="00A939B0">
              <w:t>Maine</w:t>
            </w:r>
            <w:r w:rsidR="00C747F9">
              <w:t xml:space="preserve"> [47]</w:t>
            </w:r>
          </w:p>
        </w:tc>
        <w:tc>
          <w:tcPr>
            <w:tcW w:w="992" w:type="dxa"/>
            <w:noWrap/>
            <w:hideMark/>
          </w:tcPr>
          <w:p w14:paraId="0A6EEF30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F4580BC" w14:textId="45A3AE4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86874FA" w14:textId="33624BE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A5C7C02" w14:textId="5D0618B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3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90DFC65" w14:textId="4DEFB2E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.1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89873DA" w14:textId="7FAEE9C8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6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BA13EC6" w14:textId="744BA1C1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3F1FDD6" w14:textId="14894BF2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08C665E1" w14:textId="72334CDE" w:rsidTr="00C747F9">
        <w:trPr>
          <w:trHeight w:val="300"/>
        </w:trPr>
        <w:tc>
          <w:tcPr>
            <w:tcW w:w="1110" w:type="dxa"/>
            <w:noWrap/>
            <w:hideMark/>
          </w:tcPr>
          <w:p w14:paraId="05304187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1153" w:type="dxa"/>
            <w:noWrap/>
            <w:hideMark/>
          </w:tcPr>
          <w:p w14:paraId="274E82D4" w14:textId="77777777" w:rsidR="007F728E" w:rsidRPr="00A939B0" w:rsidRDefault="007F728E" w:rsidP="007F728E">
            <w:pPr>
              <w:jc w:val="center"/>
            </w:pPr>
            <w:r w:rsidRPr="00A939B0">
              <w:t>Incl</w:t>
            </w:r>
            <w:r>
              <w:t>.</w:t>
            </w:r>
          </w:p>
        </w:tc>
        <w:tc>
          <w:tcPr>
            <w:tcW w:w="3544" w:type="dxa"/>
            <w:noWrap/>
            <w:hideMark/>
          </w:tcPr>
          <w:p w14:paraId="09FDCDFE" w14:textId="36690EDD" w:rsidR="007F728E" w:rsidRPr="00A939B0" w:rsidRDefault="007F728E" w:rsidP="007F728E">
            <w:pPr>
              <w:jc w:val="center"/>
            </w:pPr>
            <w:r w:rsidRPr="00A939B0">
              <w:t>Iceland</w:t>
            </w:r>
            <w:r w:rsidR="00C747F9">
              <w:t>ic</w:t>
            </w:r>
            <w:r>
              <w:t xml:space="preserve"> </w:t>
            </w:r>
            <w:r w:rsidRPr="00A939B0">
              <w:t>waters</w:t>
            </w:r>
            <w:r w:rsidR="00C747F9">
              <w:t xml:space="preserve"> [41]</w:t>
            </w:r>
          </w:p>
        </w:tc>
        <w:tc>
          <w:tcPr>
            <w:tcW w:w="992" w:type="dxa"/>
            <w:noWrap/>
            <w:hideMark/>
          </w:tcPr>
          <w:p w14:paraId="33C085AE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518C534" w14:textId="6F84BEE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2522CBE" w14:textId="529DCD6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58B281F" w14:textId="0ADF09D9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68F28D1" w14:textId="29897A3D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D1DC7FE" w14:textId="1A2336AD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A8E5509" w14:textId="53F54D62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160F431" w14:textId="04A68DD5" w:rsidR="007F728E" w:rsidRPr="00A939B0" w:rsidRDefault="007F728E" w:rsidP="003D69FC">
            <w:pPr>
              <w:spacing w:after="160" w:line="259" w:lineRule="auto"/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otNS</w:t>
            </w:r>
            <w:proofErr w:type="spellEnd"/>
          </w:p>
        </w:tc>
      </w:tr>
      <w:tr w:rsidR="007F728E" w:rsidRPr="00A939B0" w14:paraId="706420AC" w14:textId="049BE712" w:rsidTr="00C747F9">
        <w:trPr>
          <w:trHeight w:val="300"/>
        </w:trPr>
        <w:tc>
          <w:tcPr>
            <w:tcW w:w="1110" w:type="dxa"/>
            <w:noWrap/>
            <w:hideMark/>
          </w:tcPr>
          <w:p w14:paraId="3E3F1D6A" w14:textId="77777777" w:rsidR="007F728E" w:rsidRPr="003E0AB9" w:rsidRDefault="007F728E" w:rsidP="007F728E">
            <w:pPr>
              <w:jc w:val="center"/>
              <w:rPr>
                <w:i/>
                <w:iCs/>
              </w:rPr>
            </w:pPr>
            <w:r w:rsidRPr="003E0AB9">
              <w:rPr>
                <w:i/>
                <w:iCs/>
              </w:rPr>
              <w:t>Excl.</w:t>
            </w:r>
          </w:p>
        </w:tc>
        <w:tc>
          <w:tcPr>
            <w:tcW w:w="1153" w:type="dxa"/>
            <w:noWrap/>
            <w:hideMark/>
          </w:tcPr>
          <w:p w14:paraId="16583996" w14:textId="77777777" w:rsidR="007F728E" w:rsidRPr="003E0AB9" w:rsidRDefault="007F728E" w:rsidP="007F728E">
            <w:pPr>
              <w:jc w:val="center"/>
              <w:rPr>
                <w:i/>
                <w:iCs/>
              </w:rPr>
            </w:pPr>
            <w:r w:rsidRPr="003E0AB9">
              <w:rPr>
                <w:i/>
                <w:iCs/>
              </w:rPr>
              <w:t>Incl.</w:t>
            </w:r>
          </w:p>
        </w:tc>
        <w:tc>
          <w:tcPr>
            <w:tcW w:w="3544" w:type="dxa"/>
            <w:noWrap/>
            <w:hideMark/>
          </w:tcPr>
          <w:p w14:paraId="51A5ED4F" w14:textId="38A5A4B7" w:rsidR="007F728E" w:rsidRPr="00A939B0" w:rsidRDefault="007F728E" w:rsidP="007F728E">
            <w:pPr>
              <w:jc w:val="center"/>
              <w:rPr>
                <w:i/>
                <w:iCs/>
              </w:rPr>
            </w:pPr>
            <w:r w:rsidRPr="00A939B0">
              <w:rPr>
                <w:i/>
                <w:iCs/>
              </w:rPr>
              <w:t>Dutch</w:t>
            </w:r>
            <w:r>
              <w:rPr>
                <w:i/>
                <w:iCs/>
              </w:rPr>
              <w:t xml:space="preserve"> </w:t>
            </w:r>
            <w:r w:rsidRPr="00A939B0">
              <w:rPr>
                <w:i/>
                <w:iCs/>
              </w:rPr>
              <w:t>waters</w:t>
            </w:r>
            <w:r>
              <w:rPr>
                <w:i/>
                <w:iCs/>
              </w:rPr>
              <w:t>-</w:t>
            </w:r>
            <w:r w:rsidRPr="00A939B0">
              <w:rPr>
                <w:i/>
                <w:iCs/>
              </w:rPr>
              <w:t>new</w:t>
            </w:r>
            <w:r w:rsidR="00C747F9">
              <w:rPr>
                <w:i/>
                <w:iCs/>
              </w:rPr>
              <w:t xml:space="preserve"> [17]</w:t>
            </w:r>
          </w:p>
        </w:tc>
        <w:tc>
          <w:tcPr>
            <w:tcW w:w="992" w:type="dxa"/>
            <w:noWrap/>
            <w:hideMark/>
          </w:tcPr>
          <w:p w14:paraId="0AA1EE82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BFC43FA" w14:textId="3A942685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7C8AEA1" w14:textId="6096A15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8E02409" w14:textId="0DB90AE9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9D36D66" w14:textId="0EE440D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4F18ACE8" w14:textId="659975A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71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0AE2BBC" w14:textId="4B42EB1F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34D06A8B" w14:textId="6142D63B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7F728E" w:rsidRPr="00A939B0" w14:paraId="4D99EF30" w14:textId="5C218AB2" w:rsidTr="00C747F9">
        <w:trPr>
          <w:trHeight w:val="53"/>
        </w:trPr>
        <w:tc>
          <w:tcPr>
            <w:tcW w:w="1110" w:type="dxa"/>
            <w:noWrap/>
            <w:hideMark/>
          </w:tcPr>
          <w:p w14:paraId="4C464891" w14:textId="77777777" w:rsidR="007F728E" w:rsidRPr="003E0AB9" w:rsidRDefault="007F728E" w:rsidP="007F728E">
            <w:pPr>
              <w:jc w:val="center"/>
              <w:rPr>
                <w:i/>
                <w:iCs/>
              </w:rPr>
            </w:pPr>
            <w:r w:rsidRPr="003E0AB9">
              <w:rPr>
                <w:i/>
                <w:iCs/>
              </w:rPr>
              <w:t>Excl.</w:t>
            </w:r>
          </w:p>
        </w:tc>
        <w:tc>
          <w:tcPr>
            <w:tcW w:w="1153" w:type="dxa"/>
            <w:noWrap/>
            <w:hideMark/>
          </w:tcPr>
          <w:p w14:paraId="3F5AB3AC" w14:textId="77777777" w:rsidR="007F728E" w:rsidRPr="003E0AB9" w:rsidRDefault="007F728E" w:rsidP="007F728E">
            <w:pPr>
              <w:jc w:val="center"/>
              <w:rPr>
                <w:i/>
                <w:iCs/>
              </w:rPr>
            </w:pPr>
            <w:r w:rsidRPr="003E0AB9">
              <w:rPr>
                <w:i/>
                <w:iCs/>
              </w:rPr>
              <w:t>Incl.</w:t>
            </w:r>
          </w:p>
        </w:tc>
        <w:tc>
          <w:tcPr>
            <w:tcW w:w="3544" w:type="dxa"/>
            <w:noWrap/>
            <w:hideMark/>
          </w:tcPr>
          <w:p w14:paraId="15ABB4E3" w14:textId="01F538E1" w:rsidR="007F728E" w:rsidRPr="00A939B0" w:rsidRDefault="007F728E" w:rsidP="007F728E">
            <w:pPr>
              <w:jc w:val="center"/>
              <w:rPr>
                <w:i/>
                <w:iCs/>
              </w:rPr>
            </w:pPr>
            <w:r w:rsidRPr="00A939B0">
              <w:rPr>
                <w:i/>
                <w:iCs/>
              </w:rPr>
              <w:t>English</w:t>
            </w:r>
            <w:r>
              <w:rPr>
                <w:i/>
                <w:iCs/>
              </w:rPr>
              <w:t xml:space="preserve"> </w:t>
            </w:r>
            <w:r w:rsidRPr="00A939B0">
              <w:rPr>
                <w:i/>
                <w:iCs/>
              </w:rPr>
              <w:t>Welsh</w:t>
            </w:r>
            <w:r>
              <w:rPr>
                <w:i/>
                <w:iCs/>
              </w:rPr>
              <w:t xml:space="preserve"> </w:t>
            </w:r>
            <w:r w:rsidRPr="00A939B0">
              <w:rPr>
                <w:i/>
                <w:iCs/>
              </w:rPr>
              <w:t>Scottish</w:t>
            </w:r>
            <w:r>
              <w:rPr>
                <w:i/>
                <w:iCs/>
              </w:rPr>
              <w:t xml:space="preserve"> </w:t>
            </w:r>
            <w:r w:rsidRPr="00A939B0">
              <w:rPr>
                <w:i/>
                <w:iCs/>
              </w:rPr>
              <w:t>waters</w:t>
            </w:r>
            <w:r w:rsidR="00C747F9">
              <w:rPr>
                <w:i/>
                <w:iCs/>
              </w:rPr>
              <w:t xml:space="preserve"> [22]</w:t>
            </w:r>
          </w:p>
        </w:tc>
        <w:tc>
          <w:tcPr>
            <w:tcW w:w="992" w:type="dxa"/>
            <w:noWrap/>
            <w:hideMark/>
          </w:tcPr>
          <w:p w14:paraId="01D91242" w14:textId="77777777" w:rsidR="007F728E" w:rsidRPr="00A939B0" w:rsidRDefault="007F728E" w:rsidP="007F728E">
            <w:pPr>
              <w:jc w:val="center"/>
            </w:pPr>
            <w:r w:rsidRPr="00A939B0">
              <w:t>Traum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0DD2B2C6" w14:textId="1667A9A9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720FCD1" w14:textId="21E4673A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778FC22D" w14:textId="5258E3B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11939E6" w14:textId="37243CBE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1FCF08A5" w14:textId="043B2263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648B5E7B" w14:textId="6BA2EFE0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4.6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51B48BE5" w14:textId="64D96241" w:rsidR="007F728E" w:rsidRPr="00A939B0" w:rsidRDefault="007F728E" w:rsidP="003D69FC">
            <w:pPr>
              <w:spacing w:after="160"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</w:tbl>
    <w:p w14:paraId="2579D06B" w14:textId="77777777" w:rsidR="007F728E" w:rsidRDefault="007F728E" w:rsidP="007F728E">
      <w:pPr>
        <w:jc w:val="center"/>
        <w:rPr>
          <w:lang w:val="en-GB"/>
        </w:rPr>
      </w:pPr>
    </w:p>
    <w:p w14:paraId="5756CF1D" w14:textId="77777777" w:rsidR="00697C49" w:rsidRPr="00A317DF" w:rsidRDefault="00697C49" w:rsidP="007F728E">
      <w:pPr>
        <w:jc w:val="center"/>
        <w:rPr>
          <w:lang w:val="en-GB"/>
        </w:rPr>
      </w:pPr>
    </w:p>
    <w:sectPr w:rsidR="00697C49" w:rsidRPr="00A317DF" w:rsidSect="00E511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6E"/>
    <w:rsid w:val="000F1FD9"/>
    <w:rsid w:val="00111BBF"/>
    <w:rsid w:val="00120CD5"/>
    <w:rsid w:val="0016690A"/>
    <w:rsid w:val="001D5E76"/>
    <w:rsid w:val="002909DB"/>
    <w:rsid w:val="002D4A03"/>
    <w:rsid w:val="003370D4"/>
    <w:rsid w:val="003D69FC"/>
    <w:rsid w:val="003E0AB9"/>
    <w:rsid w:val="00406F73"/>
    <w:rsid w:val="004078FC"/>
    <w:rsid w:val="004476FD"/>
    <w:rsid w:val="004B10B9"/>
    <w:rsid w:val="004E690C"/>
    <w:rsid w:val="004E6FFE"/>
    <w:rsid w:val="00513B16"/>
    <w:rsid w:val="00516BC0"/>
    <w:rsid w:val="005619F3"/>
    <w:rsid w:val="00585C01"/>
    <w:rsid w:val="00697C49"/>
    <w:rsid w:val="007232B4"/>
    <w:rsid w:val="0078204F"/>
    <w:rsid w:val="007F728E"/>
    <w:rsid w:val="0086489C"/>
    <w:rsid w:val="008F618E"/>
    <w:rsid w:val="009B6CFC"/>
    <w:rsid w:val="009D5663"/>
    <w:rsid w:val="009E1D2C"/>
    <w:rsid w:val="00A317DF"/>
    <w:rsid w:val="00A939B0"/>
    <w:rsid w:val="00B01B6E"/>
    <w:rsid w:val="00B16722"/>
    <w:rsid w:val="00B30C1F"/>
    <w:rsid w:val="00B72550"/>
    <w:rsid w:val="00C747F9"/>
    <w:rsid w:val="00C77227"/>
    <w:rsid w:val="00C82833"/>
    <w:rsid w:val="00CB7E0B"/>
    <w:rsid w:val="00D11009"/>
    <w:rsid w:val="00D92B1A"/>
    <w:rsid w:val="00DC2F05"/>
    <w:rsid w:val="00DC3C9A"/>
    <w:rsid w:val="00E511A2"/>
    <w:rsid w:val="00F400EB"/>
    <w:rsid w:val="00F74E0E"/>
    <w:rsid w:val="00F7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AA226"/>
  <w15:chartTrackingRefBased/>
  <w15:docId w15:val="{69AB50AE-E00C-4CF7-BB07-38AE1C1B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6E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01B6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17DF"/>
    <w:pPr>
      <w:keepNext/>
      <w:spacing w:line="240" w:lineRule="auto"/>
      <w:jc w:val="both"/>
    </w:pPr>
    <w:rPr>
      <w:b/>
      <w:bCs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7232B4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8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, Anne Kirstine</dc:creator>
  <cp:keywords/>
  <dc:description/>
  <cp:lastModifiedBy>Frie, Anne Kirstine</cp:lastModifiedBy>
  <cp:revision>4</cp:revision>
  <dcterms:created xsi:type="dcterms:W3CDTF">2024-04-05T18:21:00Z</dcterms:created>
  <dcterms:modified xsi:type="dcterms:W3CDTF">2024-04-08T14:51:00Z</dcterms:modified>
</cp:coreProperties>
</file>